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CFC" w:rsidRPr="0035175C" w:rsidRDefault="00A937FE" w:rsidP="00A937FE">
      <w:pPr>
        <w:spacing w:line="480" w:lineRule="auto"/>
        <w:ind w:firstLineChars="196" w:firstLine="472"/>
        <w:rPr>
          <w:rFonts w:ascii="Times New Roman" w:hAnsi="Times New Roman" w:cs="Times New Roman"/>
          <w:sz w:val="24"/>
          <w:szCs w:val="24"/>
        </w:rPr>
      </w:pPr>
      <w:r w:rsidRPr="00A937FE">
        <w:rPr>
          <w:rFonts w:ascii="Times New Roman" w:hAnsi="Times New Roman" w:cs="Times New Roman"/>
          <w:b/>
          <w:sz w:val="24"/>
          <w:szCs w:val="24"/>
        </w:rPr>
        <w:t>Add</w:t>
      </w:r>
      <w:bookmarkStart w:id="0" w:name="_GoBack"/>
      <w:bookmarkEnd w:id="0"/>
      <w:r w:rsidRPr="00A937FE">
        <w:rPr>
          <w:rFonts w:ascii="Times New Roman" w:hAnsi="Times New Roman" w:cs="Times New Roman"/>
          <w:b/>
          <w:sz w:val="24"/>
          <w:szCs w:val="24"/>
        </w:rPr>
        <w:t>itional file 1</w:t>
      </w:r>
      <w:r w:rsidR="003C2CFC" w:rsidRPr="0035175C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C2CFC" w:rsidRPr="0035175C">
        <w:rPr>
          <w:rFonts w:ascii="Times New Roman" w:hAnsi="Times New Roman" w:cs="Times New Roman"/>
          <w:sz w:val="24"/>
          <w:szCs w:val="24"/>
        </w:rPr>
        <w:t xml:space="preserve">Bibliometric </w:t>
      </w:r>
      <w:r w:rsidR="0035175C" w:rsidRPr="0035175C">
        <w:rPr>
          <w:rFonts w:ascii="Times New Roman" w:hAnsi="Times New Roman" w:cs="Times New Roman" w:hint="eastAsia"/>
          <w:sz w:val="24"/>
          <w:szCs w:val="24"/>
        </w:rPr>
        <w:t>i</w:t>
      </w:r>
      <w:r w:rsidR="003C2CFC" w:rsidRPr="0035175C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35175C" w:rsidRPr="0035175C">
        <w:rPr>
          <w:rFonts w:ascii="Times New Roman" w:hAnsi="Times New Roman" w:cs="Times New Roman" w:hint="eastAsia"/>
          <w:sz w:val="24"/>
          <w:szCs w:val="24"/>
        </w:rPr>
        <w:t>a</w:t>
      </w:r>
      <w:r w:rsidR="003C2CFC" w:rsidRPr="0035175C">
        <w:rPr>
          <w:rFonts w:ascii="Times New Roman" w:hAnsi="Times New Roman" w:cs="Times New Roman"/>
          <w:sz w:val="24"/>
          <w:szCs w:val="24"/>
        </w:rPr>
        <w:t xml:space="preserve">ssociated </w:t>
      </w:r>
      <w:r w:rsidR="0035175C" w:rsidRPr="0035175C">
        <w:rPr>
          <w:rFonts w:ascii="Times New Roman" w:hAnsi="Times New Roman" w:cs="Times New Roman" w:hint="eastAsia"/>
          <w:sz w:val="24"/>
          <w:szCs w:val="24"/>
        </w:rPr>
        <w:t>w</w:t>
      </w:r>
      <w:r w:rsidR="003C2CFC" w:rsidRPr="0035175C">
        <w:rPr>
          <w:rFonts w:ascii="Times New Roman" w:hAnsi="Times New Roman" w:cs="Times New Roman"/>
          <w:sz w:val="24"/>
          <w:szCs w:val="24"/>
        </w:rPr>
        <w:t xml:space="preserve">ith </w:t>
      </w:r>
      <w:r w:rsidR="0035175C" w:rsidRPr="0035175C">
        <w:rPr>
          <w:rFonts w:ascii="Times New Roman" w:hAnsi="Times New Roman" w:cs="Times New Roman" w:hint="eastAsia"/>
          <w:sz w:val="24"/>
          <w:szCs w:val="24"/>
        </w:rPr>
        <w:t xml:space="preserve">the other 80 articles of the </w:t>
      </w:r>
      <w:r w:rsidR="003C2CFC" w:rsidRPr="0035175C">
        <w:rPr>
          <w:rFonts w:ascii="Times New Roman" w:hAnsi="Times New Roman" w:cs="Times New Roman"/>
          <w:sz w:val="24"/>
          <w:szCs w:val="24"/>
        </w:rPr>
        <w:t>T100</w:t>
      </w:r>
      <w:r w:rsidR="0035175C" w:rsidRPr="0035175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1"/>
        <w:tblW w:w="15026" w:type="dxa"/>
        <w:tblInd w:w="567" w:type="dxa"/>
        <w:tblLook w:val="04A0" w:firstRow="1" w:lastRow="0" w:firstColumn="1" w:lastColumn="0" w:noHBand="0" w:noVBand="1"/>
      </w:tblPr>
      <w:tblGrid>
        <w:gridCol w:w="708"/>
        <w:gridCol w:w="2095"/>
        <w:gridCol w:w="5474"/>
        <w:gridCol w:w="3596"/>
        <w:gridCol w:w="776"/>
        <w:gridCol w:w="908"/>
        <w:gridCol w:w="1159"/>
        <w:gridCol w:w="310"/>
      </w:tblGrid>
      <w:tr w:rsidR="0035175C" w:rsidRPr="00B111CC" w:rsidTr="00351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111C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0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ind w:firstLineChars="98" w:firstLine="2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1CC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54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ind w:firstLineChars="881" w:firstLine="18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1CC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359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ind w:firstLineChars="196" w:firstLine="4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1CC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7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1C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0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1CC">
              <w:rPr>
                <w:rFonts w:ascii="Times New Roman" w:hAnsi="Times New Roman" w:cs="Times New Roman"/>
              </w:rPr>
              <w:t>Times Cited</w:t>
            </w:r>
          </w:p>
        </w:tc>
        <w:tc>
          <w:tcPr>
            <w:tcW w:w="11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ind w:firstLineChars="49" w:firstLine="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11CC"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B111C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3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111CC" w:rsidRDefault="0035175C" w:rsidP="003517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2095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u, J et al</w:t>
            </w:r>
          </w:p>
        </w:tc>
        <w:tc>
          <w:tcPr>
            <w:tcW w:w="5474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thepsi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L expression and regulation in human abdominal aortic aneurysm, atherosclerosis, and vascular cells</w:t>
            </w:r>
          </w:p>
        </w:tc>
        <w:tc>
          <w:tcPr>
            <w:tcW w:w="3596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776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159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5982660</w:t>
            </w:r>
          </w:p>
        </w:tc>
        <w:tc>
          <w:tcPr>
            <w:tcW w:w="310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95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G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, DF et al</w:t>
            </w:r>
          </w:p>
        </w:tc>
        <w:tc>
          <w:tcPr>
            <w:tcW w:w="5474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Prevalence of cardiovascular disease risk factor clustering among the adult population of china - Results from the International Collaborative Study of Cardiovascular Disease in Asia (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InterAsia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043645</w:t>
            </w:r>
          </w:p>
        </w:tc>
        <w:tc>
          <w:tcPr>
            <w:tcW w:w="310" w:type="dxa"/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56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Li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Xif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Neuregulin-1/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erbB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-activation improves cardiac function and survival in models of ischemic, dilated, and viral cardiomyopathy</w:t>
            </w:r>
          </w:p>
        </w:tc>
        <w:tc>
          <w:tcPr>
            <w:tcW w:w="359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e American College of Cardiology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010808</w:t>
            </w:r>
          </w:p>
        </w:tc>
        <w:tc>
          <w:tcPr>
            <w:tcW w:w="310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56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ng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Yehu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MicroRNA-1 Regulates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rdiomyocyt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Apoptosis by Targeting Bd-2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ternational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50634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BE56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hang, L et al</w:t>
            </w:r>
          </w:p>
        </w:tc>
        <w:tc>
          <w:tcPr>
            <w:tcW w:w="5474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Protective effects of ghrelin on ischemia/reperfusion injury in the isolated rat heart</w:t>
            </w:r>
          </w:p>
        </w:tc>
        <w:tc>
          <w:tcPr>
            <w:tcW w:w="3596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Cardiovascular Pharmacology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4716201</w:t>
            </w:r>
          </w:p>
        </w:tc>
        <w:tc>
          <w:tcPr>
            <w:tcW w:w="310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56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95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Guo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, XM et al</w:t>
            </w:r>
          </w:p>
        </w:tc>
        <w:tc>
          <w:tcPr>
            <w:tcW w:w="5474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reation of engineered cardiac tissue in vitro from mouse embryonic stem cells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651472</w:t>
            </w:r>
          </w:p>
        </w:tc>
        <w:tc>
          <w:tcPr>
            <w:tcW w:w="310" w:type="dxa"/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56C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95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ei, Sheng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T-Tubule Remodeling During Transition From Hypertrophy to Heart Failure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 Research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576937</w:t>
            </w:r>
          </w:p>
        </w:tc>
        <w:tc>
          <w:tcPr>
            <w:tcW w:w="310" w:type="dxa"/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56C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W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angfe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stimation of 10-year risk of fatal and nonfatal ischemic cardiovascular diseases in Chinese adults</w:t>
            </w:r>
          </w:p>
        </w:tc>
        <w:tc>
          <w:tcPr>
            <w:tcW w:w="359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088464</w:t>
            </w:r>
          </w:p>
        </w:tc>
        <w:tc>
          <w:tcPr>
            <w:tcW w:w="310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E56C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Ho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, Mai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Transplantation of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tem cells from human bone marrow improves damaged heart function in rat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ternational Journal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88984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Zhu, Ni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ndothelial enriched microRNAs regulate angiotensin II-induced endothelial inflammation and migra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31041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Li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huqia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Signature microRNA Expression Profile of Essential Hypertension and Its Novel Link to Human Cytomegalovirus </w:t>
            </w: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Infe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Circulation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69048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Wang, YB et al</w:t>
            </w:r>
          </w:p>
        </w:tc>
        <w:tc>
          <w:tcPr>
            <w:tcW w:w="5474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VKORC1 haplotypes are associated with arterial vascular diseases (stroke, coronary heart disease, and aortic dissection)</w:t>
            </w:r>
          </w:p>
        </w:tc>
        <w:tc>
          <w:tcPr>
            <w:tcW w:w="3596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549638</w:t>
            </w:r>
          </w:p>
        </w:tc>
        <w:tc>
          <w:tcPr>
            <w:tcW w:w="310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5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u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Zonglia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Effect of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Xuezhika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, an extract from red yeast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hines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rice, on coronary events in a Chinese population with previous myocardial infarction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merican Journal of Cardiology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549841</w:t>
            </w:r>
          </w:p>
        </w:tc>
        <w:tc>
          <w:tcPr>
            <w:tcW w:w="310" w:type="dxa"/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Y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Jinf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Effects of myocardial transplantation of marrow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tem cells transfected with vascular endothelial growth factor for the improvement of heart function and angiogenesis after myocardial infarction</w:t>
            </w:r>
          </w:p>
        </w:tc>
        <w:tc>
          <w:tcPr>
            <w:tcW w:w="359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logy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741354</w:t>
            </w:r>
          </w:p>
        </w:tc>
        <w:tc>
          <w:tcPr>
            <w:tcW w:w="310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Yin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uehui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Prospective randomized study comparing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miodaron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vs.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miodaron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plus losartan vs.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miodaron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plus perindopril for the prevention of atrial fibrillation recurrence in patients with lone paroxysmal atrial fibrilla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uropean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82528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BE79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95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u, ZG et al</w:t>
            </w:r>
          </w:p>
        </w:tc>
        <w:tc>
          <w:tcPr>
            <w:tcW w:w="5474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Should the all elephant trunk" be skeletonized? Total arch replacement combined with stented elephant trunk implantation for Stanford type A aortic dissection</w:t>
            </w:r>
          </w:p>
        </w:tc>
        <w:tc>
          <w:tcPr>
            <w:tcW w:w="3596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oracic and Cardiovascular Surgery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399301</w:t>
            </w:r>
          </w:p>
        </w:tc>
        <w:tc>
          <w:tcPr>
            <w:tcW w:w="310" w:type="dxa"/>
            <w:tcBorders>
              <w:top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95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Lin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Jiaxio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Autonomic mechanism to explain complex fractionated atrial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electrogram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(CFAE)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Cardiovascular Electrophysiology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916143</w:t>
            </w:r>
          </w:p>
        </w:tc>
        <w:tc>
          <w:tcPr>
            <w:tcW w:w="310" w:type="dxa"/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95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Han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ali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ilostazo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in addition to aspirin and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lopidogre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improves long-term outcomes after percutaneous coronary intervention in patients with acute coronary syndromes: A randomized, controlled study</w:t>
            </w:r>
          </w:p>
        </w:tc>
        <w:tc>
          <w:tcPr>
            <w:tcW w:w="359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merican Heart Journa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332203</w:t>
            </w:r>
          </w:p>
        </w:tc>
        <w:tc>
          <w:tcPr>
            <w:tcW w:w="310" w:type="dxa"/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BE56C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95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Sun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hengbo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Advanced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glycatio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nd products depress function of endothelial progenitor cells via p38 and ERK 1/2 mitogen-activated protein kinase pathways</w:t>
            </w:r>
          </w:p>
        </w:tc>
        <w:tc>
          <w:tcPr>
            <w:tcW w:w="359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Basic Research in Cardiology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622638</w:t>
            </w:r>
          </w:p>
        </w:tc>
        <w:tc>
          <w:tcPr>
            <w:tcW w:w="310" w:type="dxa"/>
            <w:tcBorders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56C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Wang, J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Targeted disruption of Smad4 in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rdiomyocyte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results in cardiac hypertrophy and heart failur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151019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4</w:t>
            </w:r>
            <w:r w:rsidRPr="00BE56C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Yang, Qi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ontrast-Enhanced Whole-Heart Coronary Magnetic Resonance Angiography at 3.0-T A Comparative Study With X-Ray Angiography in a Single Center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e American College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555843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56C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Do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Zhi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Hu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Retrograde Type A Aortic Dissection After Endovascular Stent Graft Placement for Treatment of Type B Disse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171859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56C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hen, B. X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Neointim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coverage of bare-metal and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irolimu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-eluting stents evaluated with optical coherence tomography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923466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56C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L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anji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MicroRNA-1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downregulatio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by propranolol in a rat model of myocardial infarction: a new mechanism for ischaemic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rdioprotection</w:t>
            </w:r>
            <w:proofErr w:type="spellEnd"/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58131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56C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H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Xinya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Optimal temporal delivery of bone marrow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tem cells in rats with myocardial infar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uropean Journal of Cardio-Thoracic Surger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23961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56C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Zhou, Ji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Gradients of atrial refractoriness and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inducibility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of atrial fibrillation due to stimulation of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ganglionated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plexi</w:t>
            </w:r>
            <w:proofErr w:type="spellEnd"/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Cardiovascular Electrophys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22930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4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hen, JZ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Effects of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homocystein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on number and activity of endothelial progenitor cells from peripheral blood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molecular and cellular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487155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Y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hili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Cytochrome P-450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epoxygenase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protect endothelial cells from apoptosis induced by tumor necrosis factor-alpha via MAPK and PI3K/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kt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ignaling pathway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merican Journal of Physiology - Heart and Circulatory Phys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32242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Sun, Ying-Ga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Hydrogen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ulphid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is an inhibitor of L-type calcium channels and mechanical contraction in rat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rdiomyocytes</w:t>
            </w:r>
            <w:proofErr w:type="spellEnd"/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52481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W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ibo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Polymorphisms of KDR gene are associated with coronary heart diseas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e American College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70718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u, Ji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Ten-year risk of cardiovascular incidence related to diabetes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prediabete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, and the metabolic syndrom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merican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383293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u, To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Statin use and development of atrial fibrillation: A systematic review and meta-analysis of randomized clinical trials and observational studi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ternational Journal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031847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5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Tang, Jun-M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VEGF/SDF-1 promotes cardiac stem cell mobilization and myocardial repair in the infarcted heart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34580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Y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u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-Jin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Atorvastatin treatment improves survival and effects of implanted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tem cells in post-infarct swine heart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uropean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45671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Zh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Xue-Hu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New-onset heart failure after permanent right ventricular apical pacing in patients with acquired high-grade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trioventricular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block and normal left ventricular fun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Cardiovascular Electrophys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005026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T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Junm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tem cells over-expressing SDF-1 promote angiogenesis and improve heart function in experimental myocardial infarction in rat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uropean Journal of Cardio-Thoracic Surger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52444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, Ka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Differential Macrophage Polarization in Male and Female BALB/c Mice Infected With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oxsackieviru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B3 Defines Susceptibility to Viral Myocarditi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60898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5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Gao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Runl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 Phase II, Randomized, Double-Blind, Multicenter, Based on Standard Therapy, Placebo-Controlled Study of the Efficacy and Safety of Recombinant Human Neuregulin-1 in Patients With Chronic Heart Failur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e American College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43026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Do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Jia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-Yi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rectile Dysfunction and Risk of Cardiovascular Disease Meta-Analysis of Prospective Cohort Studi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e American College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92026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Kong, YZ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Macrophage migration inhibitory factor induces MMP-9 expression: implications for destabilization of human atherosclerotic plaqu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558522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Ho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inglo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Interactive atrial neural network: Determining the connections between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ganglionated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plexi</w:t>
            </w:r>
            <w:proofErr w:type="spellEnd"/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Heart Rhythm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19899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h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, J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ST-segment elevation in the early repolarization syndrome, idiopathic ventricular fibrillation, and the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Brugada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yndrome: cellular and clinical linkag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Journal of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Electrocardiology</w:t>
            </w:r>
            <w:proofErr w:type="spellEnd"/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22607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6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Shao</w:t>
            </w:r>
            <w:r>
              <w:rPr>
                <w:rFonts w:ascii="Times New Roman" w:hAnsi="Times New Roman" w:cs="Times New Roman" w:hint="eastAsia"/>
                <w:szCs w:val="21"/>
              </w:rPr>
              <w:t>-L</w:t>
            </w:r>
            <w:r w:rsidRPr="00BE56CB">
              <w:rPr>
                <w:rFonts w:ascii="Times New Roman" w:hAnsi="Times New Roman" w:cs="Times New Roman"/>
                <w:szCs w:val="21"/>
              </w:rPr>
              <w:t>ia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 Randomized Clinical Study Comparing Double Kissing Crush With Provisional Stenting for Treatment of Coronary Bifurcation Lesions Results From the DKCRUSH-II (Double Kissing Crush versus Provisional Stenting Technique for Treatment of Coronary Bifurcation Lesions) Trial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e American College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329837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Wang, Li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ADAMTS-7 Mediates Vascular Smooth Muscle Cell Migration and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Neointima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Formation in Balloon-Injured Rat Arteri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168437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Cao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Fe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ong-term myocardial functional improvement after autologous bone marrow mononuclear cells transplantation in patients with ST-segment elevation myocardial infarction: 4 years follow-up double dagger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uropean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50899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Yan, Yuan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Bidirectional regulation of Ca2+ sparks by mitochondria-derived reactive oxygen species in cardiac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myocytes</w:t>
            </w:r>
            <w:proofErr w:type="spellEnd"/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006452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6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g, Yu-M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Brain nuclear factor-kappa B activation contributes to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neurohumor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xcitation in angiotensin II-induced hypertens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24647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Zho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hua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Repression of P66Shc Expression by SIRT1 Contributes to the Prevention of Hyperglycemia-Induced Endothelial Dysfun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77842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Ze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huny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ctivation of D-3 dopamine receptor decreases angiotensin II type 1 receptor expression in rat renal proximal tubule cell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90217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L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Zhibi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rial Fibrillation Begets Atrial Fibrillation Autonomic Mechanism for Atrial Electrical Remodeling Induced by Short-Term Rapid Atrial Pacing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- Arrhythmia and Electrophys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808412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Yang, Zhao-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Ju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Prevalence of cardiovascular disease risk factor in the Chinese population: the 2007-2008 China National Diabetes and </w:t>
            </w: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Metabolic Disorders Study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European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71945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7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ao, Yu-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Hua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terleukin-17A Contributes to Myocardial Ischemia/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 xml:space="preserve">Reperfusion Injury by Regulating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rdiomyocyt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Apoptosis and Neutrophil Infiltra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ournal of the American College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2261166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Kang, S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ffects of statin therapy on the progression of carotid atherosclerosis: a systematic review and meta-analysi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553092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Ma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He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Aldehyde dehydrogenase 2 (ALDH2) rescues myocardial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ischaemia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/reperfusion injury: role of autophagy paradox and toxic aldehyd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uropean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705694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Han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Yali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Safety and Efficacy of Biodegradable Polymer-Coated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irolimu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-Eluting Stents in "Real-World" Practice 18-Month Clinical and 9-Month Angiographic Outcom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ACC- Cardiovascular Interventio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46344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Li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Xingpe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chievement of pulmonary vein isolation in patients undergoing circumfer</w:t>
            </w:r>
            <w:r>
              <w:rPr>
                <w:rFonts w:ascii="Times New Roman" w:hAnsi="Times New Roman" w:cs="Times New Roman"/>
                <w:szCs w:val="21"/>
              </w:rPr>
              <w:t>ential pulmonary vein ablation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randomized comparison between two different isolation approach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Journ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of Cardiovascular Electrophys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239094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7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Zhu, J. H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Homocystein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accelerates senescence and reduces proliferation of endothelial progenitor cell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BE56CB">
              <w:rPr>
                <w:rFonts w:ascii="Times New Roman" w:hAnsi="Times New Roman" w:cs="Times New Roman"/>
                <w:szCs w:val="21"/>
              </w:rPr>
              <w:t>ournal of molecular and cellular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60029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heng, TO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Real-time 3-dimensional echocardiography in assessing atrial and-ventricular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ept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defects: An echocardiographic-surgical correlative study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merican Heart Journal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563289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Ma, H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Vasculoprotectiv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ffect of insulin in the ischemic/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reperfused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canine heart: Role of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kt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>-stimulated NO produ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212952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Wu, XJ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Mesenchym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tem cells participating in ex vivo endothelium repair and its effect on vascular smooth muscle cells growth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ternational Journal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27476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o, Yu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Endothelial dysfunction in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diponecti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deficiency and its mechanisms involved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BE56CB">
              <w:rPr>
                <w:rFonts w:ascii="Times New Roman" w:hAnsi="Times New Roman" w:cs="Times New Roman"/>
                <w:szCs w:val="21"/>
              </w:rPr>
              <w:t>ournal of molecular and cellular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02775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Zhou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Wenwu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Limb Ischemic Preconditioning Reduces Heart and Lung </w:t>
            </w: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Injury After an Open Heart Operation in Infant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Pediatric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78738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8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, Hong-Lia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Targeted cardiac overexpression of A20 improves left ventricular performance and reduces compensatory hypertrophy after myocardial infar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738926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Luo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Wanju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Effect of ischemic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postconditioni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in adult valve replacement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European Journal of Cardio-Thoracic Surger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078762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Yin, F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Noncanonical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MP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pathway and p38 MAPK mediate beta(2)-adrenergic receptor-induced IL-6 production in neonatal mouse cardiac fibroblast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BE56CB">
              <w:rPr>
                <w:rFonts w:ascii="Times New Roman" w:hAnsi="Times New Roman" w:cs="Times New Roman"/>
                <w:szCs w:val="21"/>
              </w:rPr>
              <w:t>ournal of molecular and cellular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466739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Kang, Yu-Mi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Cross-talk between cytokines and renin-angiotensin in hypothalamic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paraventricular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nucleus in heart failure: role of nuclear factor-kappa B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469338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Yu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Qiuju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sulin says NO to cardiovascular diseas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ardiovascular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1051417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Y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Ruifa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Sodium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tanshinon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IIA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ulfonate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protects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rdiomyocyte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against oxidative stress-mediated apoptosis through inhibiting JNK activa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 xml:space="preserve">Journal of Cardiovascular </w:t>
            </w: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Pharmac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427283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8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Wang, B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ssociations of plasma 8-isoprostane levels with the presence and extent of coronary stenosis in patients with coronary artery disease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5996671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He, Yao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Passive smoking and risk of peripheral arterial disease and ischemic stroke in Chinese women who never smoked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80979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Zhang, J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ollagen-Targeting Vascular Endothelial Growth Factor Improves Cardiac Performance After Myocardial Infarc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307480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ui, Qi-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Qio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Assessment of atrial electromechanical coupling and influential factors in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nonrheumatic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paroxysmal atrial fibrillation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linical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257022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u, J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Increased serum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athepsi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S in patients with atherosclerosis and diabet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140306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9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Yan, Xiao Xiang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Increased serum HMGB1 level is associated with coronary artery disease in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nondiabetic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and type 2 diabetic patient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Atherosclerosi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150066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Zhang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Xiaoho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Spontaneous atherosclerosis in aged lipoprotein lipase-deficient mice with severe hypertriglyceridemia on a normal chow diet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 Research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032735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Wu, Jiang-nan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offee consumption and risk of coronary heart diseases: A meta-analysis of 21 prospective cohort studies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ternational Journal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8707777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Liang, DK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Finite element analysis of the implantation of a balloon-expandable stent in a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stenosed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artery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International Journal of Cardiolog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6186062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Shao-Lia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E56CB">
              <w:rPr>
                <w:rFonts w:ascii="Times New Roman" w:hAnsi="Times New Roman" w:cs="Times New Roman"/>
                <w:szCs w:val="21"/>
              </w:rPr>
              <w:t>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Comparison Between the NERS (New Risk Stratification) Score and the SYNTAX (Synergy Between Percutaneous Coronary Intervention With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Taxus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and Cardiac Surgery) Score in Outcome Prediction for Unprotected Left Main Stenting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JACC- Cardiovascular Interventio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630456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Zhao,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Qia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et al</w:t>
            </w:r>
          </w:p>
        </w:tc>
        <w:tc>
          <w:tcPr>
            <w:tcW w:w="54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 xml:space="preserve">Randomized Study of Mononuclear Bone Marrow Cell </w:t>
            </w: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Transplantation in Patients With Coronary Surgery</w:t>
            </w:r>
          </w:p>
        </w:tc>
        <w:tc>
          <w:tcPr>
            <w:tcW w:w="35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lastRenderedPageBreak/>
              <w:t>Annals of Thoracic Surgery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9021989</w:t>
            </w:r>
          </w:p>
        </w:tc>
        <w:tc>
          <w:tcPr>
            <w:tcW w:w="3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75C" w:rsidRPr="004E56BF" w:rsidTr="003517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00</w:t>
            </w:r>
          </w:p>
        </w:tc>
        <w:tc>
          <w:tcPr>
            <w:tcW w:w="209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Zhao, SP et al</w:t>
            </w:r>
          </w:p>
        </w:tc>
        <w:tc>
          <w:tcPr>
            <w:tcW w:w="547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Xuezhikang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, an extract of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cholestin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, protects endothelial function through </w:t>
            </w:r>
            <w:proofErr w:type="spellStart"/>
            <w:r w:rsidRPr="00BE56CB">
              <w:rPr>
                <w:rFonts w:ascii="Times New Roman" w:hAnsi="Times New Roman" w:cs="Times New Roman"/>
                <w:szCs w:val="21"/>
              </w:rPr>
              <w:t>antiinflammatory</w:t>
            </w:r>
            <w:proofErr w:type="spellEnd"/>
            <w:r w:rsidRPr="00BE56CB">
              <w:rPr>
                <w:rFonts w:ascii="Times New Roman" w:hAnsi="Times New Roman" w:cs="Times New Roman"/>
                <w:szCs w:val="21"/>
              </w:rPr>
              <w:t xml:space="preserve"> and lipid-lowering mechanisms in patients with coronary heart disease</w:t>
            </w:r>
          </w:p>
        </w:tc>
        <w:tc>
          <w:tcPr>
            <w:tcW w:w="359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Circulation</w:t>
            </w:r>
          </w:p>
        </w:tc>
        <w:tc>
          <w:tcPr>
            <w:tcW w:w="77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90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5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BE56CB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E56CB">
              <w:rPr>
                <w:rFonts w:ascii="Times New Roman" w:hAnsi="Times New Roman" w:cs="Times New Roman"/>
                <w:szCs w:val="21"/>
              </w:rPr>
              <w:t>15313947</w:t>
            </w:r>
          </w:p>
        </w:tc>
        <w:tc>
          <w:tcPr>
            <w:tcW w:w="31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35175C" w:rsidRPr="004E56BF" w:rsidRDefault="0035175C" w:rsidP="003517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358D7" w:rsidRPr="003C2CFC" w:rsidRDefault="00F358D7"/>
    <w:sectPr w:rsidR="00F358D7" w:rsidRPr="003C2CFC" w:rsidSect="0035175C">
      <w:headerReference w:type="even" r:id="rId8"/>
      <w:headerReference w:type="default" r:id="rId9"/>
      <w:pgSz w:w="16840" w:h="11907" w:orient="landscape"/>
      <w:pgMar w:top="1440" w:right="179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5AE" w:rsidRDefault="006735AE" w:rsidP="004006C0">
      <w:r>
        <w:separator/>
      </w:r>
    </w:p>
  </w:endnote>
  <w:endnote w:type="continuationSeparator" w:id="0">
    <w:p w:rsidR="006735AE" w:rsidRDefault="006735AE" w:rsidP="00400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5AE" w:rsidRDefault="006735AE" w:rsidP="004006C0">
      <w:r>
        <w:separator/>
      </w:r>
    </w:p>
  </w:footnote>
  <w:footnote w:type="continuationSeparator" w:id="0">
    <w:p w:rsidR="006735AE" w:rsidRDefault="006735AE" w:rsidP="004006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3D7" w:rsidRDefault="002F33D7" w:rsidP="004006C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3D7" w:rsidRDefault="002F33D7" w:rsidP="004006C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06C0"/>
    <w:rsid w:val="00003B24"/>
    <w:rsid w:val="000E0D41"/>
    <w:rsid w:val="002F33D7"/>
    <w:rsid w:val="0035175C"/>
    <w:rsid w:val="00357E3A"/>
    <w:rsid w:val="0037226D"/>
    <w:rsid w:val="003C2CFC"/>
    <w:rsid w:val="004006C0"/>
    <w:rsid w:val="00421482"/>
    <w:rsid w:val="004E56BF"/>
    <w:rsid w:val="006735AE"/>
    <w:rsid w:val="006C14CE"/>
    <w:rsid w:val="0076331B"/>
    <w:rsid w:val="007D5396"/>
    <w:rsid w:val="0089425B"/>
    <w:rsid w:val="0096762D"/>
    <w:rsid w:val="00996F92"/>
    <w:rsid w:val="009B4FAE"/>
    <w:rsid w:val="009D46C4"/>
    <w:rsid w:val="00A932D1"/>
    <w:rsid w:val="00A937FE"/>
    <w:rsid w:val="00BE56CB"/>
    <w:rsid w:val="00BE7952"/>
    <w:rsid w:val="00C13F07"/>
    <w:rsid w:val="00D9694C"/>
    <w:rsid w:val="00EC7DC9"/>
    <w:rsid w:val="00EF01FA"/>
    <w:rsid w:val="00F3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6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6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6C0"/>
    <w:rPr>
      <w:sz w:val="18"/>
      <w:szCs w:val="18"/>
    </w:rPr>
  </w:style>
  <w:style w:type="table" w:customStyle="1" w:styleId="1">
    <w:name w:val="浅色底纹1"/>
    <w:basedOn w:val="a1"/>
    <w:uiPriority w:val="60"/>
    <w:rsid w:val="004006C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19B00A-8EE5-4A97-924B-C8ACFECFD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6</Pages>
  <Words>2330</Words>
  <Characters>13286</Characters>
  <Application>Microsoft Office Word</Application>
  <DocSecurity>0</DocSecurity>
  <Lines>110</Lines>
  <Paragraphs>31</Paragraphs>
  <ScaleCrop>false</ScaleCrop>
  <Company>Microsoft</Company>
  <LinksUpToDate>false</LinksUpToDate>
  <CharactersWithSpaces>15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h</dc:creator>
  <cp:keywords/>
  <dc:description/>
  <cp:lastModifiedBy>WSQ</cp:lastModifiedBy>
  <cp:revision>11</cp:revision>
  <dcterms:created xsi:type="dcterms:W3CDTF">2015-04-16T12:13:00Z</dcterms:created>
  <dcterms:modified xsi:type="dcterms:W3CDTF">2015-07-01T14:11:00Z</dcterms:modified>
</cp:coreProperties>
</file>